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849" w:rsidRPr="000E1A4A" w:rsidRDefault="00F73849" w:rsidP="00F73849">
      <w:pPr>
        <w:jc w:val="center"/>
        <w:rPr>
          <w:rFonts w:ascii="Calibri" w:hAnsi="Calibri" w:cs="Arial"/>
          <w:sz w:val="22"/>
          <w:szCs w:val="22"/>
          <w:lang w:val="en-GB"/>
        </w:rPr>
      </w:pPr>
      <w:r w:rsidRPr="000E1A4A">
        <w:rPr>
          <w:rFonts w:ascii="Calibri" w:hAnsi="Calibri" w:cs="Arial"/>
          <w:sz w:val="22"/>
          <w:szCs w:val="22"/>
          <w:lang w:val="en-GB"/>
        </w:rPr>
        <w:t>A Decade of Investment</w:t>
      </w:r>
      <w:r>
        <w:rPr>
          <w:rFonts w:ascii="Calibri" w:hAnsi="Calibri" w:cs="Arial"/>
          <w:sz w:val="22"/>
          <w:szCs w:val="22"/>
          <w:lang w:val="en-GB"/>
        </w:rPr>
        <w:t>s</w:t>
      </w:r>
      <w:r w:rsidRPr="000E1A4A">
        <w:rPr>
          <w:rFonts w:ascii="Calibri" w:hAnsi="Calibri" w:cs="Arial"/>
          <w:sz w:val="22"/>
          <w:szCs w:val="22"/>
          <w:lang w:val="en-GB"/>
        </w:rPr>
        <w:t xml:space="preserve"> in </w:t>
      </w:r>
      <w:r>
        <w:rPr>
          <w:rFonts w:ascii="Calibri" w:hAnsi="Calibri" w:cs="Arial"/>
          <w:sz w:val="22"/>
          <w:szCs w:val="22"/>
          <w:lang w:val="en-GB"/>
        </w:rPr>
        <w:t xml:space="preserve">Monitoring the </w:t>
      </w:r>
      <w:r w:rsidRPr="000E1A4A">
        <w:rPr>
          <w:rFonts w:ascii="Calibri" w:hAnsi="Calibri" w:cs="Arial"/>
          <w:sz w:val="22"/>
          <w:szCs w:val="22"/>
          <w:lang w:val="en-GB"/>
        </w:rPr>
        <w:t>HIV</w:t>
      </w:r>
      <w:r>
        <w:rPr>
          <w:rFonts w:ascii="Calibri" w:hAnsi="Calibri" w:cs="Arial"/>
          <w:sz w:val="22"/>
          <w:szCs w:val="22"/>
          <w:lang w:val="en-GB"/>
        </w:rPr>
        <w:t xml:space="preserve"> Epidemic</w:t>
      </w:r>
      <w:r w:rsidRPr="000E1A4A">
        <w:rPr>
          <w:rFonts w:ascii="Calibri" w:hAnsi="Calibri" w:cs="Arial"/>
          <w:sz w:val="22"/>
          <w:szCs w:val="22"/>
          <w:lang w:val="en-GB"/>
        </w:rPr>
        <w:t xml:space="preserve">: </w:t>
      </w:r>
    </w:p>
    <w:p w:rsidR="00F73849" w:rsidRPr="000E1A4A" w:rsidRDefault="00F73849" w:rsidP="00F73849">
      <w:pPr>
        <w:jc w:val="center"/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sz w:val="22"/>
          <w:szCs w:val="22"/>
          <w:lang w:val="en-GB"/>
        </w:rPr>
        <w:t>How far have we come?  A descriptive analysis.</w:t>
      </w:r>
    </w:p>
    <w:p w:rsidR="00F73849" w:rsidRPr="000E1A4A" w:rsidRDefault="00F73849" w:rsidP="00F73849">
      <w:pPr>
        <w:rPr>
          <w:rFonts w:ascii="Calibri" w:hAnsi="Calibri" w:cs="Arial"/>
          <w:sz w:val="22"/>
          <w:szCs w:val="22"/>
          <w:lang w:val="en-GB"/>
        </w:rPr>
      </w:pPr>
    </w:p>
    <w:p w:rsidR="00F73849" w:rsidRPr="007D4197" w:rsidRDefault="00F73849" w:rsidP="00F73849">
      <w:pPr>
        <w:jc w:val="center"/>
        <w:rPr>
          <w:rFonts w:ascii="Calibri" w:hAnsi="Calibri" w:cs="Arial"/>
          <w:sz w:val="22"/>
          <w:szCs w:val="22"/>
          <w:lang w:val="en-GB"/>
        </w:rPr>
      </w:pPr>
      <w:r w:rsidRPr="007D4197">
        <w:rPr>
          <w:rFonts w:ascii="Calibri" w:hAnsi="Calibri" w:cs="Arial"/>
          <w:sz w:val="22"/>
          <w:szCs w:val="22"/>
          <w:lang w:val="en-GB"/>
        </w:rPr>
        <w:t>Alfven T, McDougal L, Frescura L, Aran C, Amler P, Gill W.</w:t>
      </w:r>
    </w:p>
    <w:p w:rsidR="00E668A1" w:rsidRDefault="00E668A1" w:rsidP="009D6F71">
      <w:pPr>
        <w:rPr>
          <w:rFonts w:ascii="Calibri" w:hAnsi="Calibri" w:cs="Arial"/>
          <w:b/>
          <w:bCs/>
          <w:sz w:val="22"/>
          <w:szCs w:val="22"/>
          <w:lang w:val="en-GB"/>
        </w:rPr>
      </w:pPr>
    </w:p>
    <w:p w:rsidR="00F73849" w:rsidRPr="006A602E" w:rsidRDefault="00F73849" w:rsidP="009D6F71">
      <w:pPr>
        <w:rPr>
          <w:rFonts w:ascii="Calibri" w:hAnsi="Calibri" w:cs="Arial"/>
          <w:b/>
          <w:bCs/>
          <w:sz w:val="22"/>
          <w:szCs w:val="22"/>
          <w:lang w:val="en-GB"/>
        </w:rPr>
      </w:pPr>
    </w:p>
    <w:p w:rsidR="009D6F71" w:rsidRPr="000E1A4A" w:rsidRDefault="00F73849" w:rsidP="009D6F71">
      <w:pPr>
        <w:rPr>
          <w:rFonts w:ascii="Calibri" w:hAnsi="Calibri" w:cs="Arial"/>
          <w:bCs/>
          <w:sz w:val="22"/>
          <w:szCs w:val="22"/>
          <w:lang w:val="en-GB"/>
        </w:rPr>
      </w:pPr>
      <w:r>
        <w:rPr>
          <w:rFonts w:ascii="Calibri" w:hAnsi="Calibri" w:cs="Arial"/>
          <w:bCs/>
          <w:sz w:val="22"/>
          <w:szCs w:val="22"/>
          <w:lang w:val="en-GB"/>
        </w:rPr>
        <w:t>Additional File</w:t>
      </w:r>
      <w:r w:rsidR="009D6F71" w:rsidRPr="000E1A4A">
        <w:rPr>
          <w:rFonts w:ascii="Calibri" w:hAnsi="Calibri" w:cs="Arial"/>
          <w:bCs/>
          <w:sz w:val="22"/>
          <w:szCs w:val="22"/>
          <w:lang w:val="en-GB"/>
        </w:rPr>
        <w:t xml:space="preserve"> </w:t>
      </w:r>
      <w:r w:rsidR="00A51F10">
        <w:rPr>
          <w:rFonts w:ascii="Calibri" w:hAnsi="Calibri" w:cs="Arial"/>
          <w:bCs/>
          <w:sz w:val="22"/>
          <w:szCs w:val="22"/>
          <w:lang w:val="en-GB"/>
        </w:rPr>
        <w:t>2</w:t>
      </w:r>
      <w:r w:rsidR="009D6F71" w:rsidRPr="000E1A4A">
        <w:rPr>
          <w:rFonts w:ascii="Calibri" w:hAnsi="Calibri" w:cs="Arial"/>
          <w:bCs/>
          <w:sz w:val="22"/>
          <w:szCs w:val="22"/>
          <w:lang w:val="en-GB"/>
        </w:rPr>
        <w:t>.  HIV M&amp;E System Capacity Index components drawn from the National Composite Policy Index (NCPI)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A0" w:firstRow="1" w:lastRow="0" w:firstColumn="1" w:lastColumn="0" w:noHBand="0" w:noVBand="0"/>
      </w:tblPr>
      <w:tblGrid>
        <w:gridCol w:w="3618"/>
        <w:gridCol w:w="4320"/>
        <w:gridCol w:w="2790"/>
        <w:gridCol w:w="900"/>
        <w:gridCol w:w="810"/>
        <w:gridCol w:w="738"/>
      </w:tblGrid>
      <w:tr w:rsidR="009D6F71" w:rsidRPr="000E1A4A" w:rsidTr="00A74E00">
        <w:tc>
          <w:tcPr>
            <w:tcW w:w="3618" w:type="dxa"/>
            <w:vMerge w:val="restart"/>
            <w:tcBorders>
              <w:top w:val="single" w:sz="18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ndicator</w:t>
            </w:r>
          </w:p>
        </w:tc>
        <w:tc>
          <w:tcPr>
            <w:tcW w:w="4320" w:type="dxa"/>
            <w:vMerge w:val="restart"/>
            <w:tcBorders>
              <w:top w:val="single" w:sz="18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2790" w:type="dxa"/>
            <w:vMerge w:val="restart"/>
            <w:tcBorders>
              <w:top w:val="single" w:sz="18" w:space="0" w:color="auto"/>
            </w:tcBorders>
            <w:vAlign w:val="center"/>
          </w:tcPr>
          <w:p w:rsidR="009D6F71" w:rsidRPr="000E1A4A" w:rsidRDefault="002C4B3C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ins w:id="0" w:author="Lotus P Mcdougal" w:date="2014-10-01T12:14:00Z">
              <w:r>
                <w:rPr>
                  <w:rFonts w:ascii="Calibri" w:hAnsi="Calibri" w:cs="Arial"/>
                  <w:bCs/>
                  <w:sz w:val="22"/>
                  <w:szCs w:val="22"/>
                  <w:lang w:val="en-GB"/>
                </w:rPr>
                <w:t>HIV ME</w:t>
              </w:r>
            </w:ins>
            <w:bookmarkStart w:id="1" w:name="_GoBack"/>
            <w:bookmarkEnd w:id="1"/>
            <w:r w:rsidR="009D6F71"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SCI scoring</w:t>
            </w:r>
          </w:p>
        </w:tc>
        <w:tc>
          <w:tcPr>
            <w:tcW w:w="2448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NCPI rounds</w:t>
            </w:r>
          </w:p>
        </w:tc>
      </w:tr>
      <w:tr w:rsidR="009D6F71" w:rsidRPr="000E1A4A" w:rsidTr="00A74E00">
        <w:tc>
          <w:tcPr>
            <w:tcW w:w="3618" w:type="dxa"/>
            <w:vMerge/>
            <w:tcBorders>
              <w:bottom w:val="single" w:sz="12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4320" w:type="dxa"/>
            <w:vMerge/>
            <w:tcBorders>
              <w:bottom w:val="single" w:sz="12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2790" w:type="dxa"/>
            <w:vMerge/>
            <w:tcBorders>
              <w:bottom w:val="single" w:sz="12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2006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2008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2010</w:t>
            </w:r>
          </w:p>
        </w:tc>
      </w:tr>
      <w:tr w:rsidR="009D6F71" w:rsidRPr="000E1A4A" w:rsidTr="00A74E00">
        <w:tc>
          <w:tcPr>
            <w:tcW w:w="13176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/>
                <w:bCs/>
                <w:lang w:val="en-GB"/>
              </w:rPr>
            </w:pPr>
            <w:r w:rsidRPr="000E1A4A">
              <w:rPr>
                <w:rFonts w:ascii="Calibri" w:hAnsi="Calibri" w:cs="Arial"/>
                <w:b/>
                <w:bCs/>
                <w:smallCaps/>
                <w:sz w:val="22"/>
                <w:szCs w:val="22"/>
                <w:lang w:val="en-GB"/>
              </w:rPr>
              <w:t>Government Engagement</w:t>
            </w:r>
          </w:p>
        </w:tc>
      </w:tr>
      <w:tr w:rsidR="009D6F71" w:rsidRPr="000E1A4A" w:rsidTr="00A74E00">
        <w:tc>
          <w:tcPr>
            <w:tcW w:w="3618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riorities determined through national systems assessment</w:t>
            </w:r>
            <w:r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9D6F71" w:rsidRPr="000E1A4A" w:rsidRDefault="009D6F71" w:rsidP="00F87F11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Are M&amp;E priorities determined through a national M&amp;E system assessment?</w:t>
            </w:r>
            <w:r w:rsidR="00F87F11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F87F11" w:rsidRPr="007D4197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Functional national HIV M&amp;E unit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s there a functional national M&amp;E Unit?</w:t>
            </w:r>
            <w:r w:rsidR="00E95DB8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E95DB8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5=in progress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National HIV M&amp;E Committee or Working Group that meets regularly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s there a national M&amp;E Committee or Working Group that meets regularly to  coordinate M&amp;E activities?</w:t>
            </w:r>
            <w:r w:rsidR="00E95DB8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E95DB8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5=yes, but meets irregularly; 1=yes, meets regularly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human capacity plan at national, subnational and service delivery levels</w:t>
            </w:r>
            <w:r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s there a plan for increasing human capacity in M&amp;E at national, subnational and service-delivery levels?</w:t>
            </w:r>
            <w:r w:rsidR="000C6292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0C6292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5=yes, but only addressing some levels; 1=yes, at all level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trainings at national, subnational and civil society levels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n the last year, was training in M&amp;E conducted:</w:t>
            </w:r>
            <w:r w:rsidR="004F7D0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4F7D0A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At national level?</w:t>
            </w:r>
            <w:r w:rsidR="004F7D0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At sub-national level?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At service delivery level including civil 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society?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33=1 of 3 levels; 0.67=2 of 3 levels; 1=all level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  <w:tcBorders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Government Engagement domain </w:t>
            </w:r>
            <w:r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score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Arithmetic mean of all domain compone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/>
                <w:bCs/>
                <w:lang w:val="en-GB"/>
              </w:rPr>
            </w:pPr>
            <w:r w:rsidRPr="000E1A4A">
              <w:rPr>
                <w:rFonts w:ascii="Calibri" w:hAnsi="Calibri" w:cs="Arial"/>
                <w:b/>
                <w:bCs/>
                <w:smallCaps/>
                <w:sz w:val="22"/>
                <w:szCs w:val="22"/>
                <w:lang w:val="en-GB"/>
              </w:rPr>
              <w:t>Partner and Civil Society Engagement</w:t>
            </w:r>
          </w:p>
        </w:tc>
      </w:tr>
      <w:tr w:rsidR="009D6F71" w:rsidRPr="000E1A4A" w:rsidTr="00A74E00">
        <w:tc>
          <w:tcPr>
            <w:tcW w:w="3618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lan endorsed by key partners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to country having one national Monitoring and Evaluation (M&amp;E) plan]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, was the M&amp;E plan endorsed by key partners in M&amp;E?</w:t>
            </w:r>
            <w:r w:rsidR="00D91777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D91777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Mechanisms to ensure major 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lastRenderedPageBreak/>
              <w:t>partners submit M&amp;E data/reports to national M&amp;E unit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lastRenderedPageBreak/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 xml:space="preserve">[to there being a functional national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lastRenderedPageBreak/>
              <w:t>M&amp;E unit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], are there mechanisms in place to ensure that all major implementing partners submit  their M&amp;E data/reports to the M&amp;E Unit for inclusion in the national M&amp;E system? </w:t>
            </w:r>
            <w:r w:rsidR="0018765C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lastRenderedPageBreak/>
              <w:t>0=no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lastRenderedPageBreak/>
              <w:t>HIV M&amp;E plan developed in consultation with civil society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to country having one national Monitoring and Evaluation (M&amp;E) plan],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was the M&amp;E plan developed in consultation with civil society, including people living with HIV?</w:t>
            </w:r>
            <w:r w:rsidR="0018765C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18765C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Perceived extent of civil society inclusion</w:t>
            </w:r>
            <w:r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To what extent is civil society included in the monitoring and evaluation (M&amp;E) of the HIV response?</w:t>
            </w:r>
            <w:r w:rsidR="0018765C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18765C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3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a. Developing the national M&amp;E plan? 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b. Participating in the national M&amp;E 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committee/working group responsible 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for coordination of M&amp;E activities?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c. M&amp;E efforts at local level?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i/>
                <w:lang w:val="en-GB"/>
              </w:rPr>
            </w:pP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(0-5 rating for each question)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 xml:space="preserve">cumulative score/15; 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requirements of key partners aligned with national M&amp;E plan</w:t>
            </w:r>
            <w:r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to country having one national Monitoring and Evaluation (M&amp;E) plan],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have key partners aligned and harmonized their M&amp;E requirements (including indicators)  with the national M&amp;E plan?</w:t>
            </w:r>
            <w:r w:rsidR="00FA2809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FA2809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33=some; 0.67=most; 1=all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  <w:tcBorders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Partner and Civil Society Engagement domain </w:t>
            </w:r>
            <w:r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score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Arithmetic mean of all domain compone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/>
                <w:bCs/>
                <w:lang w:val="en-GB"/>
              </w:rPr>
            </w:pPr>
            <w:r w:rsidRPr="000E1A4A">
              <w:rPr>
                <w:rFonts w:ascii="Calibri" w:hAnsi="Calibri" w:cs="Arial"/>
                <w:b/>
                <w:bCs/>
                <w:smallCaps/>
                <w:sz w:val="22"/>
                <w:szCs w:val="22"/>
                <w:lang w:val="en-GB"/>
              </w:rPr>
              <w:t>Data Generation</w:t>
            </w:r>
          </w:p>
        </w:tc>
      </w:tr>
      <w:tr w:rsidR="009D6F71" w:rsidRPr="000E1A4A" w:rsidTr="00A74E00">
        <w:tc>
          <w:tcPr>
            <w:tcW w:w="3618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lan includes data collection strategy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Does the national Monitoring and Evaluation plan include a data collection strategy?</w:t>
            </w:r>
            <w:r w:rsidR="00230EEC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230EEC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i/>
                <w:lang w:val="en-GB"/>
              </w:rPr>
            </w:pP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2005/2007 wording: Does the national Monitoring and Evaluation plan include a data collection and analysis strategy?]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lan data collection strategy components</w:t>
            </w:r>
            <w:r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to having a national Monitoring and Evaluation plan],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does it address:</w:t>
            </w:r>
            <w:r w:rsidR="00244997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244997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  <w:p w:rsidR="009D6F71" w:rsidRPr="000E1A4A" w:rsidRDefault="009D6F71" w:rsidP="00A74E00">
            <w:pPr>
              <w:ind w:left="252" w:hanging="270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Routine programme monitoring? (2010 only)</w:t>
            </w:r>
          </w:p>
          <w:p w:rsidR="009D6F71" w:rsidRPr="000E1A4A" w:rsidRDefault="009D6F71" w:rsidP="00A74E00">
            <w:pPr>
              <w:ind w:left="252" w:hanging="270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Behavioural surveys?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(2007 wording: Behavioural surveillance)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HIV surveillance (2007/2010)</w:t>
            </w:r>
          </w:p>
          <w:p w:rsidR="009D6F71" w:rsidRPr="000E1A4A" w:rsidRDefault="009D6F71" w:rsidP="00A74E00">
            <w:pPr>
              <w:ind w:left="252" w:hanging="270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   Evaluation/research studies (2010 only)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25=1 component; 0.5=2 components; 0.75=3 components; 1=all 4 components; 2006 has no components, 2008 has 2 components, 2010 has 4 component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lan includes well-defined, standardized indicators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YES [to having a national Monitoring and Evaluation plan],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does it include a well-defined standardized set of indicators?</w:t>
            </w:r>
            <w:r w:rsidR="00244997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244997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lan includes guidelines on tools for data collection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to having a national Monitoring and Evaluation plan],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does it include guidelines on tools for data collection?</w:t>
            </w:r>
            <w:r w:rsidR="00244997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244997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lan includes strategy for assessing data quality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to having a national Monitoring and Evaluation plan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], does it include a strategy for assessing data quality (i.e., validity, reliability)?</w:t>
            </w:r>
            <w:r w:rsidR="00244997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244997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  <w:p w:rsidR="009D6F71" w:rsidRPr="000E1A4A" w:rsidRDefault="009D6F71" w:rsidP="00A74E00">
            <w:pPr>
              <w:rPr>
                <w:rFonts w:ascii="Calibri" w:hAnsi="Calibri" w:cs="Arial"/>
                <w:i/>
              </w:rPr>
            </w:pP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 xml:space="preserve">[2005:2007 wording: : Does the national Monitoring and Evaluation plan include </w:t>
            </w:r>
            <w:r w:rsidRPr="000E1A4A">
              <w:rPr>
                <w:rFonts w:ascii="Calibri" w:hAnsi="Calibri" w:cs="Arial"/>
                <w:i/>
                <w:sz w:val="22"/>
                <w:szCs w:val="22"/>
              </w:rPr>
              <w:t>a strategy for assessing quality and accuracy of data?]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lan includes data analysis strategy</w:t>
            </w:r>
            <w:r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to having a national Monitoring and Evaluation plan]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, does it include a data analysis strategy?</w:t>
            </w:r>
            <w:r w:rsidR="00F00D6B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F00D6B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; 2010 only</w:t>
            </w:r>
          </w:p>
        </w:tc>
        <w:tc>
          <w:tcPr>
            <w:tcW w:w="90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M&amp;E plan includes data dissemination and use strategy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IF YES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[to having a national Monitoring and Evaluation plan]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, does it include a data dissemination and use strategy?</w:t>
            </w:r>
            <w:r w:rsidR="003630D2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3630D2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Functional national HIS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s there a functional Health Information System (HIS)? (*functional means regularly reporting data from health facilities which are aggregated at district level and sent to national level; and data are analysed and used at different levels) at the national level?</w:t>
            </w:r>
            <w:r w:rsidR="003630D2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3630D2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Functional subnational HIS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s there a functional Health Information System (HIS)? (*functional means regularly reporting data from health facilities which are aggregated at district level and sent to national level; and data are analysed and used at different levels) at the subnational level?</w:t>
            </w:r>
            <w:r w:rsidR="003630D2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3630D2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HIV programme coverage monitoring</w:t>
            </w:r>
            <w:r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s HIV programme coverage being monitored?</w:t>
            </w:r>
            <w:r w:rsidR="00C90F33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C90F33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  <w:p w:rsidR="009D6F71" w:rsidRPr="000E1A4A" w:rsidRDefault="009D6F71" w:rsidP="00A74E00">
            <w:pPr>
              <w:ind w:left="432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F YES, is coverage monitored by sex (male, female)?</w:t>
            </w:r>
          </w:p>
          <w:p w:rsidR="009D6F71" w:rsidRPr="000E1A4A" w:rsidRDefault="009D6F71" w:rsidP="00A74E00">
            <w:pPr>
              <w:ind w:left="432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F YES, is coverage monitored by population groups?</w:t>
            </w:r>
          </w:p>
          <w:p w:rsidR="009D6F71" w:rsidRPr="000E1A4A" w:rsidRDefault="009D6F71" w:rsidP="00A74E00">
            <w:pPr>
              <w:ind w:left="432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F YES, is coverage monitored by geographical area?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25=1 component; 0.50=2 components; 0.75=3 components; 1=all 4 components</w:t>
            </w:r>
          </w:p>
        </w:tc>
        <w:tc>
          <w:tcPr>
            <w:tcW w:w="90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  <w:tcBorders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Data generation domain </w:t>
            </w:r>
            <w:r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score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Arithmetic mean of all domain compone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9D6F71" w:rsidRPr="000E1A4A" w:rsidRDefault="009D6F71" w:rsidP="00A74E00">
            <w:pPr>
              <w:rPr>
                <w:rFonts w:ascii="Calibri" w:hAnsi="Calibri" w:cs="Arial"/>
                <w:b/>
                <w:bCs/>
                <w:lang w:val="en-GB"/>
              </w:rPr>
            </w:pPr>
            <w:r w:rsidRPr="000E1A4A">
              <w:rPr>
                <w:rFonts w:ascii="Calibri" w:hAnsi="Calibri" w:cs="Arial"/>
                <w:b/>
                <w:bCs/>
                <w:smallCaps/>
                <w:sz w:val="22"/>
                <w:szCs w:val="22"/>
                <w:lang w:val="en-GB"/>
              </w:rPr>
              <w:t>Data Utilization</w:t>
            </w:r>
            <w:r w:rsidR="0018765C">
              <w:rPr>
                <w:rFonts w:ascii="Calibri" w:hAnsi="Calibri" w:cs="Arial"/>
                <w:b/>
                <w:bCs/>
                <w:smallCaps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9D6F71" w:rsidRPr="000E1A4A" w:rsidTr="00A74E00">
        <w:tc>
          <w:tcPr>
            <w:tcW w:w="3618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Extent of data usage (planning and implementation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9D6F71" w:rsidRPr="000E1A4A" w:rsidRDefault="009D6F71" w:rsidP="00814FEA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To what extent are M&amp;E data used in planning and implementation?</w:t>
            </w:r>
            <w:r w:rsidR="00814FE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(0-5 rating)</w:t>
            </w:r>
            <w:r w:rsidR="00C9500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C9500A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score/5; 2008 onl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Extent of data usage (developing/revising national AIDS strategy)</w:t>
            </w:r>
          </w:p>
        </w:tc>
        <w:tc>
          <w:tcPr>
            <w:tcW w:w="4320" w:type="dxa"/>
          </w:tcPr>
          <w:p w:rsidR="009D6F71" w:rsidRPr="000E1A4A" w:rsidRDefault="009D6F71" w:rsidP="00814FEA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To what extent are M&amp;E data used in developing/revising the national AIDS strategy?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(0-5 rating)</w:t>
            </w:r>
            <w:r w:rsidR="00814FE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814FEA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score/5; 2010 only</w:t>
            </w:r>
          </w:p>
        </w:tc>
        <w:tc>
          <w:tcPr>
            <w:tcW w:w="90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Extent of data usage (resource allocation)</w:t>
            </w:r>
          </w:p>
        </w:tc>
        <w:tc>
          <w:tcPr>
            <w:tcW w:w="4320" w:type="dxa"/>
          </w:tcPr>
          <w:p w:rsidR="009D6F71" w:rsidRPr="000E1A4A" w:rsidRDefault="009D6F71" w:rsidP="00814FEA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To what extent are M&amp;E data used for resource allocation?</w:t>
            </w:r>
            <w:r w:rsidR="00814FE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(0-5 rating)</w:t>
            </w:r>
            <w:r w:rsidR="00316B9F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316B9F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score/5; 2010 only</w:t>
            </w:r>
          </w:p>
        </w:tc>
        <w:tc>
          <w:tcPr>
            <w:tcW w:w="90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Extent of data usage (programme improvement)</w:t>
            </w:r>
          </w:p>
        </w:tc>
        <w:tc>
          <w:tcPr>
            <w:tcW w:w="4320" w:type="dxa"/>
          </w:tcPr>
          <w:p w:rsidR="009D6F71" w:rsidRPr="000E1A4A" w:rsidRDefault="009D6F71" w:rsidP="00814FEA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To what extent are M&amp;E data used for programme improvement?</w:t>
            </w:r>
            <w:r w:rsidR="00814FE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Pr="000E1A4A">
              <w:rPr>
                <w:rFonts w:ascii="Calibri" w:hAnsi="Calibri" w:cs="Arial"/>
                <w:bCs/>
                <w:i/>
                <w:sz w:val="22"/>
                <w:szCs w:val="22"/>
                <w:lang w:val="en-GB"/>
              </w:rPr>
              <w:t>(0-5 rating)</w:t>
            </w:r>
            <w:r w:rsidR="00316B9F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316B9F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score/5; 2010 only</w:t>
            </w:r>
          </w:p>
        </w:tc>
        <w:tc>
          <w:tcPr>
            <w:tcW w:w="90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3618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Annual HIV M&amp;E report</w:t>
            </w:r>
          </w:p>
        </w:tc>
        <w:tc>
          <w:tcPr>
            <w:tcW w:w="4320" w:type="dxa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Does the country publish at least once a year an M&amp;E report on HIV, including HIV surveillance data?</w:t>
            </w:r>
            <w:r w:rsidR="00C9500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 w:rsidR="00C9500A" w:rsidRPr="00AE6E7E">
              <w:rPr>
                <w:rFonts w:ascii="Calibri" w:hAnsi="Calibri" w:cs="Arial"/>
                <w:bCs/>
                <w:sz w:val="22"/>
                <w:szCs w:val="22"/>
                <w:vertAlign w:val="superscript"/>
                <w:lang w:val="en-GB"/>
              </w:rPr>
              <w:t>2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2790" w:type="dxa"/>
            <w:vAlign w:val="center"/>
          </w:tcPr>
          <w:p w:rsidR="009D6F71" w:rsidRPr="000E1A4A" w:rsidRDefault="009D6F71" w:rsidP="00A74E00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D6F71" w:rsidRPr="000E1A4A" w:rsidTr="00A74E00">
        <w:tc>
          <w:tcPr>
            <w:tcW w:w="131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D6F71" w:rsidRPr="000E1A4A" w:rsidRDefault="009D6F71" w:rsidP="00A74E00">
            <w:pPr>
              <w:rPr>
                <w:rFonts w:ascii="Calibri" w:hAnsi="Calibri" w:cs="Arial"/>
                <w:b/>
                <w:bCs/>
                <w:lang w:val="en-GB"/>
              </w:rPr>
            </w:pPr>
            <w:r w:rsidRPr="000E1A4A">
              <w:rPr>
                <w:rFonts w:ascii="Calibri" w:hAnsi="Calibri" w:cs="Arial"/>
                <w:b/>
                <w:bCs/>
                <w:smallCaps/>
                <w:sz w:val="22"/>
                <w:szCs w:val="22"/>
                <w:lang w:val="en-GB"/>
              </w:rPr>
              <w:t>HIV M&amp;E System Capacity Index</w:t>
            </w:r>
          </w:p>
        </w:tc>
      </w:tr>
      <w:tr w:rsidR="009D6F71" w:rsidRPr="000E1A4A" w:rsidTr="00A74E00">
        <w:tc>
          <w:tcPr>
            <w:tcW w:w="361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6A6A6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/>
                <w:bCs/>
                <w:smallCaps/>
                <w:sz w:val="22"/>
                <w:szCs w:val="22"/>
                <w:lang w:val="en-GB"/>
              </w:rPr>
              <w:t>HIV M&amp;E System Capacity Index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Score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6A6A6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6A6A6"/>
          </w:tcPr>
          <w:p w:rsidR="009D6F71" w:rsidRPr="000E1A4A" w:rsidRDefault="009D6F71" w:rsidP="00A74E00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Arithmetic mean of all domains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6A6A6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6A6A6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6A6A6"/>
            <w:vAlign w:val="center"/>
          </w:tcPr>
          <w:p w:rsidR="009D6F71" w:rsidRPr="000E1A4A" w:rsidRDefault="009D6F71" w:rsidP="00A74E00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</w:tbl>
    <w:p w:rsidR="009D6F71" w:rsidRDefault="009D6F71" w:rsidP="009D6F71">
      <w:pPr>
        <w:rPr>
          <w:rFonts w:ascii="Calibri" w:hAnsi="Calibri" w:cs="Arial"/>
          <w:bCs/>
          <w:sz w:val="20"/>
          <w:szCs w:val="20"/>
          <w:lang w:val="en-GB"/>
        </w:rPr>
      </w:pPr>
      <w:r w:rsidRPr="00FC779C">
        <w:rPr>
          <w:rFonts w:ascii="Calibri" w:hAnsi="Calibri" w:cs="Arial"/>
          <w:color w:val="000000"/>
          <w:sz w:val="20"/>
          <w:szCs w:val="20"/>
          <w:vertAlign w:val="superscript"/>
        </w:rPr>
        <w:t>1</w:t>
      </w:r>
      <w:r w:rsidRPr="005C3C83">
        <w:rPr>
          <w:rFonts w:ascii="Calibri" w:hAnsi="Calibri" w:cs="Arial"/>
          <w:color w:val="000000"/>
          <w:sz w:val="20"/>
          <w:szCs w:val="20"/>
        </w:rPr>
        <w:t xml:space="preserve"> </w:t>
      </w:r>
      <w:r>
        <w:rPr>
          <w:rFonts w:ascii="Calibri" w:hAnsi="Calibri" w:cs="Arial"/>
          <w:bCs/>
          <w:sz w:val="20"/>
          <w:szCs w:val="20"/>
          <w:lang w:val="en-GB"/>
        </w:rPr>
        <w:t>Excluded from calculation of domain score, as question was not asked in all three survey rounds.</w:t>
      </w:r>
    </w:p>
    <w:p w:rsidR="00F87F11" w:rsidRDefault="00F87F11" w:rsidP="00F87F11">
      <w:pPr>
        <w:rPr>
          <w:rFonts w:ascii="Calibri" w:hAnsi="Calibri" w:cs="Arial"/>
          <w:color w:val="000000"/>
          <w:sz w:val="20"/>
          <w:szCs w:val="20"/>
        </w:rPr>
      </w:pPr>
      <w:r>
        <w:rPr>
          <w:rFonts w:ascii="Calibri" w:hAnsi="Calibri" w:cs="Arial"/>
          <w:bCs/>
          <w:sz w:val="20"/>
          <w:szCs w:val="20"/>
          <w:vertAlign w:val="superscript"/>
          <w:lang w:val="en-GB"/>
        </w:rPr>
        <w:t xml:space="preserve">2 </w:t>
      </w:r>
      <w:r>
        <w:rPr>
          <w:rFonts w:ascii="Calibri" w:hAnsi="Calibri" w:cs="Arial"/>
          <w:color w:val="000000"/>
          <w:sz w:val="20"/>
          <w:szCs w:val="20"/>
        </w:rPr>
        <w:t>Administered to government officials.</w:t>
      </w:r>
    </w:p>
    <w:p w:rsidR="0018765C" w:rsidRPr="00D0689F" w:rsidRDefault="0018765C" w:rsidP="0018765C">
      <w:pPr>
        <w:rPr>
          <w:rFonts w:ascii="Calibri" w:hAnsi="Calibri" w:cs="Arial"/>
          <w:color w:val="000000"/>
          <w:sz w:val="20"/>
          <w:szCs w:val="20"/>
        </w:rPr>
      </w:pPr>
      <w:r>
        <w:rPr>
          <w:rFonts w:ascii="Calibri" w:hAnsi="Calibri" w:cs="Arial"/>
          <w:bCs/>
          <w:sz w:val="22"/>
          <w:szCs w:val="22"/>
          <w:vertAlign w:val="superscript"/>
          <w:lang w:val="en-GB"/>
        </w:rPr>
        <w:t>3</w:t>
      </w:r>
      <w:r w:rsidRPr="0018765C">
        <w:rPr>
          <w:rFonts w:ascii="Calibri" w:hAnsi="Calibri" w:cs="Arial"/>
          <w:color w:val="000000"/>
          <w:sz w:val="20"/>
          <w:szCs w:val="20"/>
        </w:rPr>
        <w:t xml:space="preserve"> </w:t>
      </w:r>
      <w:r>
        <w:rPr>
          <w:rFonts w:ascii="Calibri" w:hAnsi="Calibri" w:cs="Arial"/>
          <w:color w:val="000000"/>
          <w:sz w:val="20"/>
          <w:szCs w:val="20"/>
        </w:rPr>
        <w:t>Administered to government officials, civil society organizations, bilateral agencies and UN organizations.</w:t>
      </w:r>
    </w:p>
    <w:p w:rsidR="009D6F71" w:rsidRDefault="0018765C" w:rsidP="009D6F71">
      <w:pPr>
        <w:rPr>
          <w:rFonts w:ascii="Calibri" w:hAnsi="Calibri" w:cs="Arial"/>
          <w:bCs/>
          <w:sz w:val="20"/>
          <w:szCs w:val="20"/>
          <w:lang w:val="en-GB"/>
        </w:rPr>
      </w:pPr>
      <w:r w:rsidRPr="007D4197">
        <w:rPr>
          <w:rFonts w:ascii="Calibri" w:hAnsi="Calibri" w:cs="Arial"/>
          <w:color w:val="000000"/>
          <w:sz w:val="20"/>
          <w:szCs w:val="20"/>
          <w:vertAlign w:val="superscript"/>
        </w:rPr>
        <w:t>4</w:t>
      </w:r>
      <w:r w:rsidR="009D6F71" w:rsidRPr="007D4197">
        <w:rPr>
          <w:rFonts w:ascii="Calibri" w:hAnsi="Calibri" w:cs="Arial"/>
          <w:bCs/>
          <w:sz w:val="20"/>
          <w:szCs w:val="20"/>
          <w:vertAlign w:val="superscript"/>
          <w:lang w:val="en-GB"/>
        </w:rPr>
        <w:t xml:space="preserve"> </w:t>
      </w:r>
      <w:r w:rsidR="009D6F71">
        <w:rPr>
          <w:rFonts w:ascii="Calibri" w:hAnsi="Calibri" w:cs="Arial"/>
          <w:bCs/>
          <w:sz w:val="20"/>
          <w:szCs w:val="20"/>
          <w:lang w:val="en-GB"/>
        </w:rPr>
        <w:t>No domain score was calculated, as only one question was asked in all three survey rounds.</w:t>
      </w:r>
    </w:p>
    <w:p w:rsidR="00874601" w:rsidRDefault="00874601"/>
    <w:sectPr w:rsidR="00874601" w:rsidSect="009D6F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23014"/>
    <w:multiLevelType w:val="multilevel"/>
    <w:tmpl w:val="45D8E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F71"/>
    <w:rsid w:val="000868B4"/>
    <w:rsid w:val="000C6292"/>
    <w:rsid w:val="0018765C"/>
    <w:rsid w:val="00230EEC"/>
    <w:rsid w:val="00244997"/>
    <w:rsid w:val="002C4B3C"/>
    <w:rsid w:val="00316B9F"/>
    <w:rsid w:val="003630D2"/>
    <w:rsid w:val="004F7D0A"/>
    <w:rsid w:val="007D4197"/>
    <w:rsid w:val="00814FEA"/>
    <w:rsid w:val="008156DC"/>
    <w:rsid w:val="00874601"/>
    <w:rsid w:val="009D679D"/>
    <w:rsid w:val="009D6F71"/>
    <w:rsid w:val="00A51F10"/>
    <w:rsid w:val="00C90F33"/>
    <w:rsid w:val="00C9500A"/>
    <w:rsid w:val="00D91777"/>
    <w:rsid w:val="00E668A1"/>
    <w:rsid w:val="00E95DB8"/>
    <w:rsid w:val="00F00D6B"/>
    <w:rsid w:val="00F73849"/>
    <w:rsid w:val="00F87F11"/>
    <w:rsid w:val="00FA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7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F7384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73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84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8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84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F7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F7384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73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84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8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84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94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 P Mcdougal</dc:creator>
  <cp:lastModifiedBy>Lotus P Mcdougal</cp:lastModifiedBy>
  <cp:revision>4</cp:revision>
  <dcterms:created xsi:type="dcterms:W3CDTF">2014-07-17T09:21:00Z</dcterms:created>
  <dcterms:modified xsi:type="dcterms:W3CDTF">2014-10-01T19:15:00Z</dcterms:modified>
</cp:coreProperties>
</file>